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1919" w:rsidRPr="006575A6" w:rsidRDefault="00041919">
      <w:pPr>
        <w:rPr>
          <w:rFonts w:ascii="Times New Roman" w:hAnsi="Times New Roman" w:cs="Times New Roman"/>
          <w:szCs w:val="21"/>
        </w:rPr>
      </w:pPr>
    </w:p>
    <w:p w:rsidR="00484BCF" w:rsidRPr="006575A6" w:rsidRDefault="00484BCF" w:rsidP="00484BCF">
      <w:pPr>
        <w:jc w:val="center"/>
        <w:rPr>
          <w:rFonts w:ascii="Times New Roman" w:hAnsi="Times New Roman" w:cs="Times New Roman"/>
          <w:szCs w:val="21"/>
        </w:rPr>
      </w:pPr>
      <w:r w:rsidRPr="006575A6">
        <w:rPr>
          <w:rFonts w:ascii="Times New Roman" w:hAnsi="Times New Roman" w:cs="Times New Roman"/>
          <w:szCs w:val="21"/>
        </w:rPr>
        <w:t>Table S</w:t>
      </w:r>
      <w:r w:rsidR="00103C71">
        <w:rPr>
          <w:rFonts w:ascii="Times New Roman" w:hAnsi="Times New Roman" w:cs="Times New Roman"/>
          <w:szCs w:val="21"/>
        </w:rPr>
        <w:t>3</w:t>
      </w:r>
      <w:r w:rsidR="00EF0AB0">
        <w:rPr>
          <w:rFonts w:ascii="Times New Roman" w:hAnsi="Times New Roman" w:cs="Times New Roman"/>
          <w:szCs w:val="21"/>
        </w:rPr>
        <w:t xml:space="preserve"> Genes participating</w:t>
      </w:r>
      <w:bookmarkStart w:id="0" w:name="_GoBack"/>
      <w:bookmarkEnd w:id="0"/>
      <w:r w:rsidRPr="006575A6">
        <w:rPr>
          <w:rFonts w:ascii="Times New Roman" w:hAnsi="Times New Roman" w:cs="Times New Roman"/>
          <w:szCs w:val="21"/>
        </w:rPr>
        <w:t xml:space="preserve"> in nitrogen synthesis and degradation</w:t>
      </w:r>
    </w:p>
    <w:p w:rsidR="00484BCF" w:rsidRPr="006575A6" w:rsidRDefault="00484BCF" w:rsidP="00484BCF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6429"/>
      </w:tblGrid>
      <w:tr w:rsidR="006575A6" w:rsidRPr="006575A6" w:rsidTr="006575A6">
        <w:trPr>
          <w:trHeight w:val="270"/>
        </w:trPr>
        <w:tc>
          <w:tcPr>
            <w:tcW w:w="2093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:rsidR="00384C20" w:rsidRPr="00BC37EC" w:rsidRDefault="006575A6" w:rsidP="00BC37E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C37EC">
              <w:rPr>
                <w:rFonts w:ascii="Times New Roman" w:hAnsi="Times New Roman" w:cs="Times New Roman" w:hint="eastAsia"/>
                <w:szCs w:val="21"/>
              </w:rPr>
              <w:t>Gene ID</w:t>
            </w:r>
          </w:p>
        </w:tc>
        <w:tc>
          <w:tcPr>
            <w:tcW w:w="6429" w:type="dxa"/>
            <w:tcBorders>
              <w:top w:val="single" w:sz="4" w:space="0" w:color="auto"/>
              <w:bottom w:val="single" w:sz="8" w:space="0" w:color="auto"/>
            </w:tcBorders>
            <w:noWrap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nnotation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tcBorders>
              <w:top w:val="single" w:sz="8" w:space="0" w:color="auto"/>
            </w:tcBorders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8</w:t>
            </w:r>
          </w:p>
        </w:tc>
        <w:tc>
          <w:tcPr>
            <w:tcW w:w="6429" w:type="dxa"/>
            <w:tcBorders>
              <w:top w:val="single" w:sz="8" w:space="0" w:color="auto"/>
            </w:tcBorders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glutamin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232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glycine cleavage system protein T 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50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FAD dependent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oxidoreduc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61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D-amino acid dehydrogenase small subunit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535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NAD-glutamat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dehydrogenas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567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carbonat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dehydra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819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Cys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/Met metabolism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pyridoxal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>-phosphate-dependent protein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820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D-amino acid dehydrogen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1187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glutamin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1334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asparagine synth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1661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D-amino acid dehydrogen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1706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carbamat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kin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1869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glutamate-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putresc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lig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2105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histid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ammoni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2227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hypothetical protein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2267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glycine cleavage T protein (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aminomethyl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transfer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2272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glutamin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III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2282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glycine cleavage T protein (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aminomethyl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transfer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2831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Nitrat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3241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cystathion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bet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3393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FAD dependent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oxidoreduc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3438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histid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ammoni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3476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nitrit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(NAD(P)H), large subunit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3477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nitrit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(NAD(P)H), small subunit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3478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molybdopterin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oxidoreduc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069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glutamin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>, type I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070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glutamate--ammonia lig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172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glutamin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243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NAD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289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glycine cleavage system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aminomethyltransfer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T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755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cystathion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gamm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811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dihydropyrimid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dehydrogenase subunit A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4865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histid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ammoni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5085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nitrit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5783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dihydropyrimid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dehydrogenase subunit A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5784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glutamate synthase, large subunit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5829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 xml:space="preserve">glutamine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synthet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081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glutamate-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putrescin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lig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585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3-methylaspartate ammoni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606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3-methylaspartate ammoni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lastRenderedPageBreak/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679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nitrogen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molybdenum-iron protein beta chain,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nifK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680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nitrogen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molybdenum-iron protein alpha chain,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nifD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681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Nitrogen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(molybdenum-iron)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reductase</w:t>
            </w:r>
            <w:proofErr w:type="spellEnd"/>
            <w:r w:rsidRPr="006575A6">
              <w:rPr>
                <w:rFonts w:ascii="Times New Roman" w:hAnsi="Times New Roman" w:cs="Times New Roman"/>
                <w:szCs w:val="21"/>
              </w:rPr>
              <w:t xml:space="preserve"> and maturation protein 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NifH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804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aspartate ammonia-</w:t>
            </w:r>
            <w:proofErr w:type="spellStart"/>
            <w:r w:rsidRPr="006575A6">
              <w:rPr>
                <w:rFonts w:ascii="Times New Roman" w:hAnsi="Times New Roman" w:cs="Times New Roman"/>
                <w:szCs w:val="21"/>
              </w:rPr>
              <w:t>lyase</w:t>
            </w:r>
            <w:proofErr w:type="spellEnd"/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893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a-type carbonic anhydr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6897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asparagine synthase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7054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</w:tr>
      <w:tr w:rsidR="006575A6" w:rsidRPr="006575A6" w:rsidTr="006575A6">
        <w:trPr>
          <w:trHeight w:val="270"/>
        </w:trPr>
        <w:tc>
          <w:tcPr>
            <w:tcW w:w="2093" w:type="dxa"/>
            <w:noWrap/>
            <w:hideMark/>
          </w:tcPr>
          <w:p w:rsidR="006575A6" w:rsidRPr="00BC37EC" w:rsidRDefault="00BC37EC" w:rsidP="00CB6DA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BC37EC">
              <w:rPr>
                <w:rFonts w:ascii="Times New Roman" w:hAnsi="Times New Roman" w:cs="Times New Roman"/>
                <w:i/>
                <w:szCs w:val="21"/>
              </w:rPr>
              <w:t>mea0123GM00</w:t>
            </w:r>
            <w:r w:rsidR="006575A6" w:rsidRPr="00BC37EC">
              <w:rPr>
                <w:rFonts w:ascii="Times New Roman" w:hAnsi="Times New Roman" w:cs="Times New Roman"/>
                <w:i/>
                <w:szCs w:val="21"/>
              </w:rPr>
              <w:t>7072</w:t>
            </w:r>
          </w:p>
        </w:tc>
        <w:tc>
          <w:tcPr>
            <w:tcW w:w="6429" w:type="dxa"/>
            <w:noWrap/>
            <w:hideMark/>
          </w:tcPr>
          <w:p w:rsidR="006575A6" w:rsidRPr="006575A6" w:rsidRDefault="006575A6" w:rsidP="006575A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575A6">
              <w:rPr>
                <w:rFonts w:ascii="Times New Roman" w:hAnsi="Times New Roman" w:cs="Times New Roman"/>
                <w:szCs w:val="21"/>
              </w:rPr>
              <w:t>conserved hypothetical protein</w:t>
            </w:r>
          </w:p>
        </w:tc>
      </w:tr>
    </w:tbl>
    <w:p w:rsidR="00484BCF" w:rsidRPr="006575A6" w:rsidRDefault="00484BCF" w:rsidP="006575A6">
      <w:pPr>
        <w:jc w:val="left"/>
        <w:rPr>
          <w:rFonts w:ascii="Times New Roman" w:hAnsi="Times New Roman" w:cs="Times New Roman"/>
          <w:szCs w:val="21"/>
        </w:rPr>
      </w:pPr>
    </w:p>
    <w:sectPr w:rsidR="00484BCF" w:rsidRPr="006575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8711A" w:rsidRDefault="00A8711A" w:rsidP="00103C71">
      <w:r>
        <w:separator/>
      </w:r>
    </w:p>
  </w:endnote>
  <w:endnote w:type="continuationSeparator" w:id="0">
    <w:p w:rsidR="00A8711A" w:rsidRDefault="00A8711A" w:rsidP="00103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8711A" w:rsidRDefault="00A8711A" w:rsidP="00103C71">
      <w:r>
        <w:separator/>
      </w:r>
    </w:p>
  </w:footnote>
  <w:footnote w:type="continuationSeparator" w:id="0">
    <w:p w:rsidR="00A8711A" w:rsidRDefault="00A8711A" w:rsidP="00103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BCF"/>
    <w:rsid w:val="00041919"/>
    <w:rsid w:val="00103C71"/>
    <w:rsid w:val="00384C20"/>
    <w:rsid w:val="00484BCF"/>
    <w:rsid w:val="006575A6"/>
    <w:rsid w:val="009646C2"/>
    <w:rsid w:val="00A8711A"/>
    <w:rsid w:val="00BC37EC"/>
    <w:rsid w:val="00CB6DA6"/>
    <w:rsid w:val="00EF0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75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3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3C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3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3C7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575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03C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03C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03C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03C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0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86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58</Words>
  <Characters>2046</Characters>
  <Application>Microsoft Office Word</Application>
  <DocSecurity>0</DocSecurity>
  <Lines>17</Lines>
  <Paragraphs>4</Paragraphs>
  <ScaleCrop>false</ScaleCrop>
  <Company/>
  <LinksUpToDate>false</LinksUpToDate>
  <CharactersWithSpaces>2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微软用户</cp:lastModifiedBy>
  <cp:revision>5</cp:revision>
  <dcterms:created xsi:type="dcterms:W3CDTF">2016-12-01T02:11:00Z</dcterms:created>
  <dcterms:modified xsi:type="dcterms:W3CDTF">2018-04-23T15:06:00Z</dcterms:modified>
</cp:coreProperties>
</file>